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tblpY="2087"/>
        <w:tblW w:w="9127" w:type="dxa"/>
        <w:tblLook w:val="04A0" w:firstRow="1" w:lastRow="0" w:firstColumn="1" w:lastColumn="0" w:noHBand="0" w:noVBand="1"/>
      </w:tblPr>
      <w:tblGrid>
        <w:gridCol w:w="3220"/>
        <w:gridCol w:w="1630"/>
        <w:gridCol w:w="1357"/>
        <w:gridCol w:w="1793"/>
        <w:gridCol w:w="1127"/>
      </w:tblGrid>
      <w:tr w:rsidR="00483097" w:rsidRPr="00483097" w14:paraId="4570C534" w14:textId="77777777" w:rsidTr="00483097">
        <w:trPr>
          <w:trHeight w:val="320"/>
        </w:trPr>
        <w:tc>
          <w:tcPr>
            <w:tcW w:w="32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BD2D" w14:textId="77777777" w:rsidR="00483097" w:rsidRPr="00483097" w:rsidRDefault="00483097" w:rsidP="00483097">
            <w:pPr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3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025D7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All patients</w:t>
            </w:r>
          </w:p>
        </w:tc>
        <w:tc>
          <w:tcPr>
            <w:tcW w:w="135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86F50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Thrombosis</w:t>
            </w:r>
          </w:p>
        </w:tc>
        <w:tc>
          <w:tcPr>
            <w:tcW w:w="179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33179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No Thrombosis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DA788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</w:tr>
      <w:tr w:rsidR="00483097" w:rsidRPr="00483097" w14:paraId="7AEE7005" w14:textId="77777777" w:rsidTr="00483097">
        <w:trPr>
          <w:trHeight w:val="340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2998" w14:textId="77777777" w:rsidR="00483097" w:rsidRPr="00483097" w:rsidRDefault="00483097" w:rsidP="00483097">
            <w:pPr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A6D8E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90 (100.0%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9C968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11 (12.2%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09F68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79 (87.8%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01FBD" w14:textId="77777777" w:rsidR="00483097" w:rsidRPr="00483097" w:rsidRDefault="00483097" w:rsidP="00483097">
            <w:pPr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83097" w:rsidRPr="00483097" w14:paraId="39660FA9" w14:textId="77777777" w:rsidTr="00483097">
        <w:trPr>
          <w:trHeight w:val="320"/>
        </w:trPr>
        <w:tc>
          <w:tcPr>
            <w:tcW w:w="32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C7245" w14:textId="77777777" w:rsidR="00483097" w:rsidRPr="00483097" w:rsidRDefault="00483097" w:rsidP="00483097">
            <w:pPr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Age, Median (IQR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87DB0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69 (60 - 78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A7A65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60 (54 - 76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623AC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71 (61 - 79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3530F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</w:tr>
      <w:tr w:rsidR="00483097" w:rsidRPr="00483097" w14:paraId="31E80B0C" w14:textId="77777777" w:rsidTr="00483097">
        <w:trPr>
          <w:trHeight w:val="340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39C7D" w14:textId="77777777" w:rsidR="00483097" w:rsidRPr="00483097" w:rsidRDefault="00483097" w:rsidP="00483097">
            <w:pPr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Female (N, 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735EF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34 (37.8%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CF973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5 (45.5%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A92A2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29 (36.7%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83363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 xml:space="preserve"> 0.74 </w:t>
            </w:r>
          </w:p>
        </w:tc>
      </w:tr>
      <w:tr w:rsidR="00483097" w:rsidRPr="00483097" w14:paraId="4EAE1A78" w14:textId="77777777" w:rsidTr="00483097">
        <w:trPr>
          <w:trHeight w:val="340"/>
        </w:trPr>
        <w:tc>
          <w:tcPr>
            <w:tcW w:w="9127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EECE1"/>
            <w:noWrap/>
            <w:vAlign w:val="center"/>
            <w:hideMark/>
          </w:tcPr>
          <w:p w14:paraId="2DFC9A09" w14:textId="77777777" w:rsidR="00483097" w:rsidRPr="00483097" w:rsidRDefault="00483097" w:rsidP="00483097">
            <w:pPr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Race</w:t>
            </w:r>
          </w:p>
        </w:tc>
      </w:tr>
      <w:tr w:rsidR="00483097" w:rsidRPr="00483097" w14:paraId="2B07B1EB" w14:textId="77777777" w:rsidTr="00483097">
        <w:trPr>
          <w:trHeight w:val="320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A4736" w14:textId="77777777" w:rsidR="00483097" w:rsidRPr="00483097" w:rsidRDefault="00483097" w:rsidP="00483097">
            <w:pPr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White (N, 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A9F62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10 (11.1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1585A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0 (0.0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7682A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10 (12.7%)</w:t>
            </w:r>
          </w:p>
        </w:tc>
        <w:tc>
          <w:tcPr>
            <w:tcW w:w="11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3C349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483097" w:rsidRPr="00483097" w14:paraId="78626C5D" w14:textId="77777777" w:rsidTr="00483097">
        <w:trPr>
          <w:trHeight w:val="320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15B83" w14:textId="77777777" w:rsidR="00483097" w:rsidRPr="00483097" w:rsidRDefault="00483097" w:rsidP="00483097">
            <w:pPr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African American (N, 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093F2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41 (45.6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87F35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6 (54.5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4FB5C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35 (44.3%)</w:t>
            </w:r>
          </w:p>
        </w:tc>
        <w:tc>
          <w:tcPr>
            <w:tcW w:w="11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BBA980" w14:textId="77777777" w:rsidR="00483097" w:rsidRPr="00483097" w:rsidRDefault="00483097" w:rsidP="00483097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83097" w:rsidRPr="00483097" w14:paraId="5258CB4E" w14:textId="77777777" w:rsidTr="00483097">
        <w:trPr>
          <w:trHeight w:val="320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415F5" w14:textId="77777777" w:rsidR="00483097" w:rsidRPr="00483097" w:rsidRDefault="00483097" w:rsidP="00483097">
            <w:pPr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Asian (N, 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B40AE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5 (5.6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D239D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2 (18.2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BEDB1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3 (3.8%)</w:t>
            </w:r>
          </w:p>
        </w:tc>
        <w:tc>
          <w:tcPr>
            <w:tcW w:w="11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4A66DB" w14:textId="77777777" w:rsidR="00483097" w:rsidRPr="00483097" w:rsidRDefault="00483097" w:rsidP="00483097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83097" w:rsidRPr="00483097" w14:paraId="4F8327DD" w14:textId="77777777" w:rsidTr="00483097">
        <w:trPr>
          <w:trHeight w:val="340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C50D2" w14:textId="77777777" w:rsidR="00483097" w:rsidRPr="00483097" w:rsidRDefault="00483097" w:rsidP="00483097">
            <w:pPr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Other/NA (N, 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547D4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34 (37.8%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16B0D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3 (27.3%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4C62A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31 (39.2%)</w:t>
            </w:r>
          </w:p>
        </w:tc>
        <w:tc>
          <w:tcPr>
            <w:tcW w:w="11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72F739" w14:textId="77777777" w:rsidR="00483097" w:rsidRPr="00483097" w:rsidRDefault="00483097" w:rsidP="00483097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83097" w:rsidRPr="00483097" w14:paraId="280E97A9" w14:textId="77777777" w:rsidTr="00483097">
        <w:trPr>
          <w:trHeight w:val="340"/>
        </w:trPr>
        <w:tc>
          <w:tcPr>
            <w:tcW w:w="9127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EECE1"/>
            <w:noWrap/>
            <w:vAlign w:val="center"/>
            <w:hideMark/>
          </w:tcPr>
          <w:p w14:paraId="759D212C" w14:textId="77777777" w:rsidR="00483097" w:rsidRPr="00483097" w:rsidRDefault="00483097" w:rsidP="00483097">
            <w:pPr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Ethnicity</w:t>
            </w:r>
          </w:p>
        </w:tc>
      </w:tr>
      <w:tr w:rsidR="00483097" w:rsidRPr="00483097" w14:paraId="1185D755" w14:textId="77777777" w:rsidTr="00483097">
        <w:trPr>
          <w:trHeight w:val="320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CFFD7" w14:textId="77777777" w:rsidR="00483097" w:rsidRPr="00483097" w:rsidRDefault="00483097" w:rsidP="0048309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83097">
              <w:rPr>
                <w:rFonts w:ascii="Calibri" w:eastAsia="Times New Roman" w:hAnsi="Calibri" w:cs="Calibri"/>
                <w:color w:val="000000"/>
              </w:rPr>
              <w:t>Ηispanic</w:t>
            </w:r>
            <w:proofErr w:type="spellEnd"/>
            <w:r w:rsidRPr="00483097">
              <w:rPr>
                <w:rFonts w:ascii="Calibri" w:eastAsia="Times New Roman" w:hAnsi="Calibri" w:cs="Calibri"/>
                <w:color w:val="000000"/>
              </w:rPr>
              <w:t xml:space="preserve"> (N, 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FC5F5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28 (31.1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9FC3B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2 (18.2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E2E10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26 (32.9%)</w:t>
            </w:r>
          </w:p>
        </w:tc>
        <w:tc>
          <w:tcPr>
            <w:tcW w:w="11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A095C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0.49 </w:t>
            </w:r>
          </w:p>
        </w:tc>
      </w:tr>
      <w:tr w:rsidR="00483097" w:rsidRPr="00483097" w14:paraId="151D63C1" w14:textId="77777777" w:rsidTr="00483097">
        <w:trPr>
          <w:trHeight w:val="320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2813D" w14:textId="104B7F6E" w:rsidR="00483097" w:rsidRPr="00483097" w:rsidRDefault="00F8512E" w:rsidP="0048309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Νon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-H</w:t>
            </w:r>
            <w:r w:rsidR="00483097" w:rsidRPr="00483097">
              <w:rPr>
                <w:rFonts w:ascii="Calibri" w:eastAsia="Times New Roman" w:hAnsi="Calibri" w:cs="Calibri"/>
                <w:color w:val="000000"/>
              </w:rPr>
              <w:t>ispanic (N, 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4E531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58 (64.4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94F15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8 (72.7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BC101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50 (63.3%)</w:t>
            </w:r>
          </w:p>
        </w:tc>
        <w:tc>
          <w:tcPr>
            <w:tcW w:w="11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281E40" w14:textId="77777777" w:rsidR="00483097" w:rsidRPr="00483097" w:rsidRDefault="00483097" w:rsidP="00483097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83097" w:rsidRPr="00483097" w14:paraId="66191398" w14:textId="77777777" w:rsidTr="00483097">
        <w:trPr>
          <w:trHeight w:val="340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8A92C" w14:textId="77777777" w:rsidR="00483097" w:rsidRPr="00483097" w:rsidRDefault="00483097" w:rsidP="00483097">
            <w:pPr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N/A (N, 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ED074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4 (4.4%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FD951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1 (9.1%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0D6D6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3 (3.8%)</w:t>
            </w:r>
          </w:p>
        </w:tc>
        <w:tc>
          <w:tcPr>
            <w:tcW w:w="11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9EA47C" w14:textId="77777777" w:rsidR="00483097" w:rsidRPr="00483097" w:rsidRDefault="00483097" w:rsidP="00483097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83097" w:rsidRPr="00483097" w14:paraId="1C4CA5BA" w14:textId="77777777" w:rsidTr="00483097">
        <w:trPr>
          <w:trHeight w:val="340"/>
        </w:trPr>
        <w:tc>
          <w:tcPr>
            <w:tcW w:w="9127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EECE1"/>
            <w:noWrap/>
            <w:vAlign w:val="center"/>
            <w:hideMark/>
          </w:tcPr>
          <w:p w14:paraId="6B11934B" w14:textId="77777777" w:rsidR="00483097" w:rsidRPr="00483097" w:rsidRDefault="00483097" w:rsidP="00483097">
            <w:pPr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Comorbidities</w:t>
            </w:r>
          </w:p>
        </w:tc>
      </w:tr>
      <w:tr w:rsidR="00483097" w:rsidRPr="00483097" w14:paraId="750C4A19" w14:textId="77777777" w:rsidTr="00483097">
        <w:trPr>
          <w:trHeight w:val="320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E7F40" w14:textId="77777777" w:rsidR="00483097" w:rsidRPr="00483097" w:rsidRDefault="00483097" w:rsidP="00483097">
            <w:pPr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Diabetes Mellitus (N, 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49A4E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36 (40.0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09D4A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5 (45.5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F22DC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31 (39.2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918E2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483097" w:rsidRPr="00483097" w14:paraId="2730E05A" w14:textId="77777777" w:rsidTr="00483097">
        <w:trPr>
          <w:trHeight w:val="320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3A388" w14:textId="77777777" w:rsidR="00483097" w:rsidRPr="00483097" w:rsidRDefault="00483097" w:rsidP="00483097">
            <w:pPr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Hypertension (N, 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57B64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64 (71.1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B5CDB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9 (81.8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619DF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55 (69.6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B5175" w14:textId="3203E83A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0.5</w:t>
            </w:r>
            <w:r w:rsidR="00B66C8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483097" w:rsidRPr="00483097" w14:paraId="242D2AFA" w14:textId="77777777" w:rsidTr="00483097">
        <w:trPr>
          <w:trHeight w:val="320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BB749" w14:textId="77777777" w:rsidR="00483097" w:rsidRPr="00483097" w:rsidRDefault="00483097" w:rsidP="00483097">
            <w:pPr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Chronic lung disease (N, 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33626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23 (25.6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12659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3 (27.3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8F64D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20 (25.3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DDD3C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</w:tr>
      <w:tr w:rsidR="00483097" w:rsidRPr="00483097" w14:paraId="59048062" w14:textId="77777777" w:rsidTr="00483097">
        <w:trPr>
          <w:trHeight w:val="320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68D1D" w14:textId="77777777" w:rsidR="00483097" w:rsidRPr="00483097" w:rsidRDefault="00483097" w:rsidP="00483097">
            <w:pPr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Kidney disease (N, 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078A4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33 (36.7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0DCA9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8 (72.7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DF1E6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25 (31.6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5C85E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83097">
              <w:rPr>
                <w:rFonts w:ascii="Calibri" w:eastAsia="Times New Roman" w:hAnsi="Calibri" w:cs="Calibri"/>
                <w:b/>
                <w:bCs/>
                <w:color w:val="000000"/>
              </w:rPr>
              <w:t>0.02</w:t>
            </w:r>
          </w:p>
        </w:tc>
      </w:tr>
      <w:tr w:rsidR="00483097" w:rsidRPr="00483097" w14:paraId="38ABFF4D" w14:textId="77777777" w:rsidTr="00483097">
        <w:trPr>
          <w:trHeight w:val="320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E1F52" w14:textId="77777777" w:rsidR="00483097" w:rsidRPr="00483097" w:rsidRDefault="00483097" w:rsidP="00483097">
            <w:pPr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Coronary artery disease (N, 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45FF6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13 (14.4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22BAC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0 (0.0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22E04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13 (16.5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C22B3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483097" w:rsidRPr="00483097" w14:paraId="645A4453" w14:textId="77777777" w:rsidTr="00483097">
        <w:trPr>
          <w:trHeight w:val="320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DF162" w14:textId="77777777" w:rsidR="00483097" w:rsidRPr="00483097" w:rsidRDefault="00483097" w:rsidP="00483097">
            <w:pPr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Congestive heart failure (N, 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21039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14 (15.6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52976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2 (18.2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443AD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12 (15.2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4F2FB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</w:tr>
      <w:tr w:rsidR="00483097" w:rsidRPr="00483097" w14:paraId="7A268714" w14:textId="77777777" w:rsidTr="00483097">
        <w:trPr>
          <w:trHeight w:val="340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C0661" w14:textId="77777777" w:rsidR="00483097" w:rsidRPr="00483097" w:rsidRDefault="00483097" w:rsidP="00483097">
            <w:pPr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Obesity (N, 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DBC76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32 (35.6%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3D335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3 (27.3%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A7803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29 (36.7%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AEA2D" w14:textId="77777777" w:rsidR="00483097" w:rsidRPr="00483097" w:rsidRDefault="00483097" w:rsidP="004830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3097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</w:tr>
    </w:tbl>
    <w:p w14:paraId="4DE02BFD" w14:textId="553C52AE" w:rsidR="00175826" w:rsidRPr="00FB6AD5" w:rsidRDefault="00483097" w:rsidP="00483097">
      <w:r>
        <w:t xml:space="preserve"> Table 1. Baseline Characteristics of the Study Population</w:t>
      </w:r>
    </w:p>
    <w:p w14:paraId="063CAE5D" w14:textId="60F9CE65" w:rsidR="00F14C53" w:rsidRDefault="00F14C53" w:rsidP="00483097"/>
    <w:p w14:paraId="6A6FE3C3" w14:textId="61819F55" w:rsidR="00F14C53" w:rsidRDefault="00F14C53" w:rsidP="00483097"/>
    <w:p w14:paraId="44CA6482" w14:textId="237EA6E5" w:rsidR="00F14C53" w:rsidRDefault="00F14C53" w:rsidP="00483097"/>
    <w:p w14:paraId="4CD56699" w14:textId="31CDD965" w:rsidR="00F14C53" w:rsidRDefault="00F14C53" w:rsidP="00483097"/>
    <w:p w14:paraId="4119BB0D" w14:textId="1329C6E1" w:rsidR="00F14C53" w:rsidRDefault="00F14C53" w:rsidP="00483097"/>
    <w:p w14:paraId="44BF6175" w14:textId="7D0A966C" w:rsidR="00F14C53" w:rsidRDefault="00F14C53" w:rsidP="00483097"/>
    <w:p w14:paraId="1A39B408" w14:textId="32BC680E" w:rsidR="00F14C53" w:rsidRDefault="00F14C53" w:rsidP="00483097"/>
    <w:p w14:paraId="00F0B011" w14:textId="2C9F1A86" w:rsidR="00F14C53" w:rsidRDefault="00F14C53" w:rsidP="00483097"/>
    <w:p w14:paraId="6EC94FCF" w14:textId="3C07A854" w:rsidR="00F14C53" w:rsidRDefault="00F14C53" w:rsidP="00483097"/>
    <w:p w14:paraId="0CD184F2" w14:textId="5CE5F701" w:rsidR="00F14C53" w:rsidRDefault="00F14C53" w:rsidP="00483097"/>
    <w:p w14:paraId="7D41B8F3" w14:textId="5D614F71" w:rsidR="00F14C53" w:rsidRDefault="00F14C53" w:rsidP="00483097"/>
    <w:p w14:paraId="793183FB" w14:textId="7BA11D88" w:rsidR="00F14C53" w:rsidRDefault="00F14C53" w:rsidP="00483097"/>
    <w:p w14:paraId="6EF6D33A" w14:textId="0E125CC6" w:rsidR="00F14C53" w:rsidRDefault="00F14C53" w:rsidP="00483097"/>
    <w:p w14:paraId="717DBF6A" w14:textId="00253B26" w:rsidR="00F14C53" w:rsidRDefault="00F14C53" w:rsidP="00483097"/>
    <w:p w14:paraId="2F5ADB2D" w14:textId="4B9713EE" w:rsidR="00F14C53" w:rsidRDefault="00F14C53" w:rsidP="00483097"/>
    <w:p w14:paraId="7DE47DBB" w14:textId="41B85AD5" w:rsidR="00F14C53" w:rsidRDefault="00F14C53" w:rsidP="00483097"/>
    <w:p w14:paraId="5881666F" w14:textId="77438DFB" w:rsidR="00F14C53" w:rsidRDefault="00F14C53" w:rsidP="00483097"/>
    <w:p w14:paraId="3D7CA184" w14:textId="77777777" w:rsidR="00B42C35" w:rsidRPr="00B42C35" w:rsidRDefault="00B42C35" w:rsidP="00483097">
      <w:bookmarkStart w:id="0" w:name="_GoBack"/>
      <w:bookmarkEnd w:id="0"/>
    </w:p>
    <w:sectPr w:rsidR="00B42C35" w:rsidRPr="00B42C35" w:rsidSect="00C164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3097"/>
    <w:rsid w:val="00016E98"/>
    <w:rsid w:val="00044C17"/>
    <w:rsid w:val="000A0618"/>
    <w:rsid w:val="000B4E06"/>
    <w:rsid w:val="000E053A"/>
    <w:rsid w:val="00123296"/>
    <w:rsid w:val="001535EB"/>
    <w:rsid w:val="00155364"/>
    <w:rsid w:val="001578F9"/>
    <w:rsid w:val="00184E34"/>
    <w:rsid w:val="00190C34"/>
    <w:rsid w:val="00194A9B"/>
    <w:rsid w:val="001C7744"/>
    <w:rsid w:val="001F2E17"/>
    <w:rsid w:val="001F537B"/>
    <w:rsid w:val="00235D48"/>
    <w:rsid w:val="00250F5E"/>
    <w:rsid w:val="00285BB3"/>
    <w:rsid w:val="002C70F1"/>
    <w:rsid w:val="002D0392"/>
    <w:rsid w:val="002E7577"/>
    <w:rsid w:val="002F4046"/>
    <w:rsid w:val="00321725"/>
    <w:rsid w:val="003437B5"/>
    <w:rsid w:val="003641E5"/>
    <w:rsid w:val="00401039"/>
    <w:rsid w:val="00422B61"/>
    <w:rsid w:val="004715CD"/>
    <w:rsid w:val="00483097"/>
    <w:rsid w:val="00506C35"/>
    <w:rsid w:val="00525FCB"/>
    <w:rsid w:val="005301BC"/>
    <w:rsid w:val="005552EF"/>
    <w:rsid w:val="0057205F"/>
    <w:rsid w:val="005E673C"/>
    <w:rsid w:val="00635C08"/>
    <w:rsid w:val="00651B9B"/>
    <w:rsid w:val="006826C8"/>
    <w:rsid w:val="00685F7A"/>
    <w:rsid w:val="006A53FD"/>
    <w:rsid w:val="006A6F97"/>
    <w:rsid w:val="006B03A4"/>
    <w:rsid w:val="006B74F7"/>
    <w:rsid w:val="006C766D"/>
    <w:rsid w:val="006E3B5A"/>
    <w:rsid w:val="007013E2"/>
    <w:rsid w:val="00701CA3"/>
    <w:rsid w:val="007030D5"/>
    <w:rsid w:val="00712F20"/>
    <w:rsid w:val="0075459D"/>
    <w:rsid w:val="007D05BE"/>
    <w:rsid w:val="007F028B"/>
    <w:rsid w:val="008002BC"/>
    <w:rsid w:val="00804447"/>
    <w:rsid w:val="00842CF1"/>
    <w:rsid w:val="00880A71"/>
    <w:rsid w:val="008B4967"/>
    <w:rsid w:val="008B4EC0"/>
    <w:rsid w:val="008E1400"/>
    <w:rsid w:val="008E6D96"/>
    <w:rsid w:val="00923D87"/>
    <w:rsid w:val="00937BC8"/>
    <w:rsid w:val="009B27AA"/>
    <w:rsid w:val="009D4E0A"/>
    <w:rsid w:val="009D7ECA"/>
    <w:rsid w:val="00A40E5D"/>
    <w:rsid w:val="00A570EB"/>
    <w:rsid w:val="00A65035"/>
    <w:rsid w:val="00A81FED"/>
    <w:rsid w:val="00A8661A"/>
    <w:rsid w:val="00AA565C"/>
    <w:rsid w:val="00AD6791"/>
    <w:rsid w:val="00AE1EB9"/>
    <w:rsid w:val="00AF0748"/>
    <w:rsid w:val="00AF41E4"/>
    <w:rsid w:val="00B10EEA"/>
    <w:rsid w:val="00B34E00"/>
    <w:rsid w:val="00B42C35"/>
    <w:rsid w:val="00B47B52"/>
    <w:rsid w:val="00B603CF"/>
    <w:rsid w:val="00B66C8D"/>
    <w:rsid w:val="00B73B66"/>
    <w:rsid w:val="00B77022"/>
    <w:rsid w:val="00BA044F"/>
    <w:rsid w:val="00BB04C5"/>
    <w:rsid w:val="00BB0CA1"/>
    <w:rsid w:val="00C07A7D"/>
    <w:rsid w:val="00C1642B"/>
    <w:rsid w:val="00CF0539"/>
    <w:rsid w:val="00D376D5"/>
    <w:rsid w:val="00D47B44"/>
    <w:rsid w:val="00D60BF2"/>
    <w:rsid w:val="00D60C33"/>
    <w:rsid w:val="00DB7FE5"/>
    <w:rsid w:val="00DC6302"/>
    <w:rsid w:val="00DE10F5"/>
    <w:rsid w:val="00E10AF5"/>
    <w:rsid w:val="00E40589"/>
    <w:rsid w:val="00E77ACB"/>
    <w:rsid w:val="00EA1547"/>
    <w:rsid w:val="00ED1522"/>
    <w:rsid w:val="00ED6667"/>
    <w:rsid w:val="00F14C53"/>
    <w:rsid w:val="00F23034"/>
    <w:rsid w:val="00F234CD"/>
    <w:rsid w:val="00F8512E"/>
    <w:rsid w:val="00FB6AD5"/>
    <w:rsid w:val="00FC179E"/>
    <w:rsid w:val="00FC3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B9B2E"/>
  <w15:chartTrackingRefBased/>
  <w15:docId w15:val="{0B330DFC-2E77-E643-B79A-ABBC38BE4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2E1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E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05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1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1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edon Zavras</dc:creator>
  <cp:keywords/>
  <dc:description/>
  <cp:lastModifiedBy>Phaedon Zavras</cp:lastModifiedBy>
  <cp:revision>7</cp:revision>
  <dcterms:created xsi:type="dcterms:W3CDTF">2021-05-14T18:48:00Z</dcterms:created>
  <dcterms:modified xsi:type="dcterms:W3CDTF">2021-05-27T00:46:00Z</dcterms:modified>
</cp:coreProperties>
</file>